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DA63" w14:textId="2E0D5BC3" w:rsidR="001231BA" w:rsidRDefault="006368DE" w:rsidP="001231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3-2</w:t>
      </w:r>
      <w:r w:rsidR="001231BA" w:rsidRPr="0081023A">
        <w:rPr>
          <w:rFonts w:ascii="Arial" w:hAnsi="Arial" w:cs="Arial"/>
          <w:sz w:val="22"/>
          <w:szCs w:val="22"/>
        </w:rPr>
        <w:t xml:space="preserve">: </w:t>
      </w:r>
      <w:r w:rsidR="001231BA">
        <w:rPr>
          <w:rFonts w:ascii="Arial" w:hAnsi="Arial" w:cs="Arial"/>
          <w:sz w:val="22"/>
          <w:szCs w:val="22"/>
        </w:rPr>
        <w:t xml:space="preserve">Right mediodorsal lateral parvocellular nucleus volumes associate with cortical </w:t>
      </w:r>
      <w:r w:rsidR="00472713">
        <w:rPr>
          <w:rFonts w:ascii="Arial" w:hAnsi="Arial" w:cs="Arial"/>
          <w:sz w:val="22"/>
          <w:szCs w:val="22"/>
        </w:rPr>
        <w:t>thicknesses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4200"/>
        <w:gridCol w:w="1300"/>
        <w:gridCol w:w="1560"/>
        <w:gridCol w:w="1300"/>
        <w:gridCol w:w="1300"/>
      </w:tblGrid>
      <w:tr w:rsidR="00472713" w:rsidRPr="00472713" w14:paraId="38AEA63D" w14:textId="77777777" w:rsidTr="00472713">
        <w:trPr>
          <w:trHeight w:val="340"/>
        </w:trPr>
        <w:tc>
          <w:tcPr>
            <w:tcW w:w="4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DD74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9E67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A308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7CB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4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151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6D24B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472713" w:rsidRPr="00472713" w14:paraId="1429E32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54E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27E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71D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FFB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68E9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7AD7256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C31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F98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A8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DB99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625D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166E434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373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CC9F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3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D1A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150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3DE4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72713" w:rsidRPr="00472713" w14:paraId="4D11329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30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97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7B3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7C75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7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630F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72713" w:rsidRPr="00472713" w14:paraId="5136124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DA4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855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06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B840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7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5E6D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4A6FB29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533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E01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80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A0E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5934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08894E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C2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5B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FB5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92A7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0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F01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5A47700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B4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C9D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9A3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7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1972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2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194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633E042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26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AA69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659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63CE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B197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25E0EA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8F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3B5C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EC1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E80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6E9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605A14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88B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88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191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AA31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F615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72713" w:rsidRPr="00472713" w14:paraId="1B750D4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82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23F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45B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F00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6325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51FD087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BA4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80D3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69B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78B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F625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38A9D702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80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D40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BAE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9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8C7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8016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420EFC5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297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492F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E3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FEA2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6484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62FC382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8DA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BCC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4DB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23F6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6DE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72713" w:rsidRPr="00472713" w14:paraId="0785F611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D86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4D60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0E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A2E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1264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22631D96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AB4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109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E81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1CC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952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1A254B2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B9A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995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31A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FD5D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AA05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0329826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BC3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E0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AA0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A6D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E5EF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5660986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F4E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CE8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E8D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717C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83CC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72713" w:rsidRPr="00472713" w14:paraId="3673E62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6A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E407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2BA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A8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AC92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7D7A8A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A80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BE4A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6E2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FB0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03E0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6F36AA8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8F1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3956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97E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AC8E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899C1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7DE7037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B4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FCA0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86E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F23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2190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1535FC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226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D2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D42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98D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7C083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67DB39B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01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0EC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199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0AAF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BC25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1AC17E72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8DC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8C78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AE1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32BC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2855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56BD903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A5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B2BF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554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F82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D66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2713" w:rsidRPr="00472713" w14:paraId="5001B8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EA8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8D3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819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7F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4CE0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72713" w:rsidRPr="00472713" w14:paraId="4671D01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19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BEF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A4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DDB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7DA6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154E50E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0C0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4F6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6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A4C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0FEC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B9A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3B405A4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DB7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9BE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6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662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C44C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6532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72713" w:rsidRPr="00472713" w14:paraId="7972944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2E1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5F45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41C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AA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2611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72713" w:rsidRPr="00472713" w14:paraId="5D352CB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5B9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02A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1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B29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0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2AF2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6A35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72713" w:rsidRPr="00472713" w14:paraId="508342F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B98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767B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414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4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09C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4EDC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72713" w:rsidRPr="00472713" w14:paraId="08862BE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C1E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9EC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A9B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72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E3D6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3CF6FFB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F91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6955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2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D8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A2D1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0CA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416C39C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83E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9D5A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9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9C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2C8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65AF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72713" w:rsidRPr="00472713" w14:paraId="331E3CB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59C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E73B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1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61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8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5FD6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6D74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72713" w:rsidRPr="00472713" w14:paraId="4DD464F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756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BA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4CB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5D34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66F9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72713" w:rsidRPr="00472713" w14:paraId="350AA05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923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98E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D97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4691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0A6C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472713" w:rsidRPr="00472713" w14:paraId="1E161F6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170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626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1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C53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AA69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663BE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472713" w:rsidRPr="00472713" w14:paraId="636575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B6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50E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2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AB8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4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6FE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8AF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72713" w:rsidRPr="00472713" w14:paraId="2567D95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C16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376C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4D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72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1F5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23C8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0B1EBF1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769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536D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56E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0087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0F0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01F2810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B36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FDB9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2F0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42E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4912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5D778760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CCC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5CE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5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7E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7C32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6D0D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2713" w:rsidRPr="00472713" w14:paraId="47CC181C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469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E021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4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3A7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8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7E3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20BD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72713" w:rsidRPr="00472713" w14:paraId="598CB525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B33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995B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02D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6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4F9F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6EB4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72713" w:rsidRPr="00472713" w14:paraId="364AA2A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28A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B65B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33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FFE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417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3734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472713" w:rsidRPr="00472713" w14:paraId="73BB5DE8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4A3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F26D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513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80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355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2769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472713" w:rsidRPr="00472713" w14:paraId="4763343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873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52AA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3.7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505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0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1D7C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EC40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472713" w:rsidRPr="00472713" w14:paraId="55D1311A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A6A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1521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657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C850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7847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472713" w:rsidRPr="00472713" w14:paraId="2BE0A9D1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9FE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4BC4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5.4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F68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7162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9A02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472713" w:rsidRPr="00472713" w14:paraId="056771C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879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2D0A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3.29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741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1F6C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4979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472713" w:rsidRPr="00472713" w14:paraId="4CD700F9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28B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F83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5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EF5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6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0926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D634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13C9400F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35C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5B37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6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CCD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4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97AE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C976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5549ABFE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39A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0342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8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BC1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6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9947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1F46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16C7770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1F4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48E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8D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4.2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7CD42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A4F77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472713" w:rsidRPr="00472713" w14:paraId="5252B77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F9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9A865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1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EEC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0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F0C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28F5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472713" w:rsidRPr="00472713" w14:paraId="41B1A93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C0B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23C0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2.3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4CB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1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A0D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A0C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472713" w:rsidRPr="00472713" w14:paraId="20E801F3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6AD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74F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52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8.2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8B09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2DCB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472713" w:rsidRPr="00472713" w14:paraId="31D927EB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938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C84F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46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554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38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FC5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80E4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468084BD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1F9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1A6B1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1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AF0A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5.99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BEB3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AD1D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001651F7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0E8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BF36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4B9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9.96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BAD6F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96EA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22576F04" w14:textId="77777777" w:rsidTr="00472713">
        <w:trPr>
          <w:trHeight w:val="320"/>
        </w:trPr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0FA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D3A5D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1.2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D33B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7.47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86948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BC9BE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72713" w:rsidRPr="00472713" w14:paraId="4F9B282B" w14:textId="77777777" w:rsidTr="00472713">
        <w:trPr>
          <w:trHeight w:val="340"/>
        </w:trPr>
        <w:tc>
          <w:tcPr>
            <w:tcW w:w="4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AC300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7829C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-3.15E-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A699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6.25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EA24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35AB3" w14:textId="77777777" w:rsidR="00472713" w:rsidRPr="00472713" w:rsidRDefault="004727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71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</w:tbl>
    <w:p w14:paraId="4B96E585" w14:textId="2BAD22C4" w:rsidR="002D31FC" w:rsidRDefault="00472713" w:rsidP="00F34D15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right mediodorsal lateral parvocellular nucleus volumes and </w:t>
      </w:r>
      <w:r w:rsidR="002D31FC">
        <w:rPr>
          <w:rFonts w:ascii="Arial" w:hAnsi="Arial" w:cs="Arial"/>
          <w:sz w:val="22"/>
          <w:szCs w:val="22"/>
        </w:rPr>
        <w:t xml:space="preserve">cortical thicknesses are shown. Results for all 68 cortical regions of interest from the </w:t>
      </w:r>
      <w:proofErr w:type="spellStart"/>
      <w:r w:rsidR="002D31FC">
        <w:rPr>
          <w:rFonts w:ascii="Arial" w:hAnsi="Arial" w:cs="Arial"/>
          <w:sz w:val="22"/>
          <w:szCs w:val="22"/>
        </w:rPr>
        <w:t>Desikan-Killiany</w:t>
      </w:r>
      <w:proofErr w:type="spellEnd"/>
      <w:r w:rsidR="002D31FC">
        <w:rPr>
          <w:rFonts w:ascii="Arial" w:hAnsi="Arial" w:cs="Arial"/>
          <w:sz w:val="22"/>
          <w:szCs w:val="22"/>
        </w:rPr>
        <w:t xml:space="preserve"> atlas with </w:t>
      </w:r>
      <w:r w:rsidR="006E6615" w:rsidRPr="006E6615">
        <w:rPr>
          <w:rFonts w:ascii="Arial" w:hAnsi="Arial" w:cs="Arial"/>
          <w:i/>
          <w:iCs/>
          <w:sz w:val="22"/>
          <w:szCs w:val="22"/>
        </w:rPr>
        <w:t>p</w:t>
      </w:r>
      <w:r w:rsidR="002D31FC"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6E6615">
        <w:rPr>
          <w:rFonts w:ascii="Arial" w:hAnsi="Arial" w:cs="Arial"/>
          <w:sz w:val="22"/>
          <w:szCs w:val="22"/>
        </w:rPr>
        <w:t>CDR-SB</w:t>
      </w:r>
      <w:r w:rsidR="002D31FC">
        <w:rPr>
          <w:rFonts w:ascii="Arial" w:hAnsi="Arial" w:cs="Arial"/>
          <w:sz w:val="22"/>
          <w:szCs w:val="22"/>
        </w:rPr>
        <w:t xml:space="preserve"> score), </w:t>
      </w:r>
      <w:r w:rsidR="002D31FC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77193">
        <w:rPr>
          <w:rFonts w:ascii="Arial" w:hAnsi="Arial" w:cs="Arial"/>
          <w:sz w:val="22"/>
          <w:szCs w:val="22"/>
        </w:rPr>
        <w:t xml:space="preserve">MRI </w:t>
      </w:r>
      <w:r w:rsidR="002D31FC" w:rsidRPr="00277892">
        <w:rPr>
          <w:rFonts w:ascii="Arial" w:hAnsi="Arial" w:cs="Arial"/>
          <w:sz w:val="22"/>
          <w:szCs w:val="22"/>
        </w:rPr>
        <w:t xml:space="preserve">scanner type (1.5T, 3T, or 4T), and total </w:t>
      </w:r>
      <w:r w:rsidR="00815932">
        <w:rPr>
          <w:rFonts w:ascii="Arial" w:hAnsi="Arial" w:cs="Arial"/>
          <w:sz w:val="22"/>
          <w:szCs w:val="22"/>
        </w:rPr>
        <w:t>intracranial volume</w:t>
      </w:r>
      <w:r w:rsidR="002D31FC">
        <w:rPr>
          <w:rFonts w:ascii="Arial" w:hAnsi="Arial" w:cs="Arial"/>
          <w:sz w:val="22"/>
          <w:szCs w:val="22"/>
        </w:rPr>
        <w:t>. R. – Right, L. – Left.</w:t>
      </w:r>
    </w:p>
    <w:sectPr w:rsidR="002D31FC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63BC1"/>
    <w:rsid w:val="00256F1D"/>
    <w:rsid w:val="00277193"/>
    <w:rsid w:val="002A7FE7"/>
    <w:rsid w:val="002D31FC"/>
    <w:rsid w:val="003013C6"/>
    <w:rsid w:val="00325BCD"/>
    <w:rsid w:val="00453334"/>
    <w:rsid w:val="0046781D"/>
    <w:rsid w:val="00472713"/>
    <w:rsid w:val="004E6DDC"/>
    <w:rsid w:val="006368DE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06AF"/>
    <w:rsid w:val="00DB5320"/>
    <w:rsid w:val="00DC6DB3"/>
    <w:rsid w:val="00DD485B"/>
    <w:rsid w:val="00E373C9"/>
    <w:rsid w:val="00E67264"/>
    <w:rsid w:val="00E85523"/>
    <w:rsid w:val="00ED195E"/>
    <w:rsid w:val="00F14B1D"/>
    <w:rsid w:val="00F34D15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04:00Z</dcterms:created>
  <dcterms:modified xsi:type="dcterms:W3CDTF">2022-11-02T07:04:00Z</dcterms:modified>
</cp:coreProperties>
</file>